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F9F5B" w14:textId="4FF3D861" w:rsidR="00F27059" w:rsidRPr="00F27059" w:rsidRDefault="00772A93" w:rsidP="00F27059">
      <w:pPr>
        <w:widowControl/>
        <w:rPr>
          <w:rFonts w:ascii="Times New Roman" w:hAnsi="Times New Roman"/>
          <w:b/>
          <w:bCs/>
          <w:color w:val="000000"/>
          <w:kern w:val="0"/>
          <w:sz w:val="22"/>
        </w:rPr>
      </w:pPr>
      <w:r>
        <w:rPr>
          <w:rFonts w:ascii="Times New Roman" w:hAnsi="Times New Roman"/>
          <w:b/>
          <w:bCs/>
          <w:color w:val="000000"/>
          <w:kern w:val="0"/>
          <w:sz w:val="22"/>
        </w:rPr>
        <w:t>S</w:t>
      </w:r>
      <w:r w:rsidR="00F27059" w:rsidRPr="004A0932">
        <w:rPr>
          <w:rFonts w:ascii="Times New Roman" w:hAnsi="Times New Roman"/>
          <w:b/>
          <w:bCs/>
          <w:color w:val="000000"/>
          <w:kern w:val="0"/>
          <w:sz w:val="22"/>
        </w:rPr>
        <w:t>2</w:t>
      </w:r>
      <w:r w:rsidR="00DD61DC">
        <w:rPr>
          <w:rFonts w:ascii="Times New Roman" w:hAnsi="Times New Roman"/>
          <w:b/>
          <w:bCs/>
          <w:color w:val="000000"/>
          <w:kern w:val="0"/>
          <w:sz w:val="22"/>
        </w:rPr>
        <w:t xml:space="preserve"> Table</w:t>
      </w:r>
      <w:r w:rsidR="00F27059" w:rsidRPr="004A0932">
        <w:rPr>
          <w:rFonts w:ascii="Times New Roman" w:hAnsi="Times New Roman"/>
          <w:b/>
          <w:bCs/>
          <w:color w:val="000000"/>
          <w:kern w:val="0"/>
          <w:sz w:val="22"/>
        </w:rPr>
        <w:t>. The prevalence of co-morbidity in participants</w:t>
      </w:r>
      <w:r w:rsidR="00F27059">
        <w:rPr>
          <w:rFonts w:ascii="Times New Roman" w:hAnsi="Times New Roman" w:hint="eastAsia"/>
          <w:b/>
          <w:bCs/>
          <w:color w:val="000000"/>
          <w:kern w:val="0"/>
          <w:sz w:val="22"/>
        </w:rPr>
        <w:t xml:space="preserve"> </w:t>
      </w:r>
      <w:r w:rsidR="00F27059">
        <w:rPr>
          <w:rFonts w:ascii="Times New Roman" w:hAnsi="Times New Roman"/>
          <w:b/>
          <w:bCs/>
          <w:color w:val="000000"/>
          <w:kern w:val="0"/>
          <w:sz w:val="22"/>
        </w:rPr>
        <w:t>b</w:t>
      </w:r>
      <w:r w:rsidR="00F27059" w:rsidRPr="004A0932">
        <w:rPr>
          <w:rFonts w:ascii="Times New Roman" w:hAnsi="Times New Roman"/>
          <w:b/>
          <w:bCs/>
          <w:color w:val="000000"/>
          <w:kern w:val="0"/>
          <w:sz w:val="22"/>
        </w:rPr>
        <w:t>efore PSM</w:t>
      </w:r>
    </w:p>
    <w:tbl>
      <w:tblPr>
        <w:tblW w:w="8364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4"/>
        <w:gridCol w:w="1420"/>
        <w:gridCol w:w="1943"/>
        <w:gridCol w:w="2577"/>
      </w:tblGrid>
      <w:tr w:rsidR="00F27059" w:rsidRPr="004A0932" w14:paraId="7B9B8A7B" w14:textId="77777777" w:rsidTr="00305B5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120CD" w14:textId="77777777" w:rsidR="00F27059" w:rsidRPr="004A0932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441E6" w14:textId="77777777" w:rsidR="00F27059" w:rsidRPr="004A0932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otal cohort</w:t>
            </w:r>
          </w:p>
          <w:p w14:paraId="0380DDD7" w14:textId="77777777" w:rsidR="00F27059" w:rsidRPr="004A0932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N = 477)</w:t>
            </w:r>
          </w:p>
        </w:tc>
        <w:tc>
          <w:tcPr>
            <w:tcW w:w="192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B26F3" w14:textId="77777777" w:rsidR="00F27059" w:rsidRPr="004A0932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roup A (N = 103)</w:t>
            </w:r>
          </w:p>
          <w:p w14:paraId="69A1E156" w14:textId="77777777" w:rsidR="00F27059" w:rsidRPr="004A0932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Fractured group)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E8EC5" w14:textId="77777777" w:rsidR="00F27059" w:rsidRPr="004A0932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roup B (N = 374)</w:t>
            </w:r>
          </w:p>
          <w:p w14:paraId="1AC7BC9D" w14:textId="77777777" w:rsidR="00F27059" w:rsidRPr="004A0932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Not-Fractured group)</w:t>
            </w:r>
          </w:p>
        </w:tc>
      </w:tr>
      <w:tr w:rsidR="00F27059" w:rsidRPr="00AF40C8" w14:paraId="78034561" w14:textId="77777777" w:rsidTr="00305B53">
        <w:tc>
          <w:tcPr>
            <w:tcW w:w="8364" w:type="dxa"/>
            <w:gridSpan w:val="4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C916A" w14:textId="77777777" w:rsidR="00F27059" w:rsidRPr="00AF40C8" w:rsidRDefault="00F27059" w:rsidP="00305B53">
            <w:pPr>
              <w:widowControl/>
              <w:spacing w:line="180" w:lineRule="exact"/>
              <w:ind w:left="357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</w:tr>
      <w:tr w:rsidR="00F27059" w:rsidRPr="00AF40C8" w14:paraId="743B05B6" w14:textId="77777777" w:rsidTr="00305B53"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98B15" w14:textId="77777777" w:rsidR="00F27059" w:rsidRPr="004A0932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-morbidity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96D63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3 (59.3)</w:t>
            </w:r>
          </w:p>
        </w:tc>
        <w:tc>
          <w:tcPr>
            <w:tcW w:w="192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630C1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 (72.8)</w:t>
            </w:r>
          </w:p>
        </w:tc>
        <w:tc>
          <w:tcPr>
            <w:tcW w:w="2552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92206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8 (55.6)</w:t>
            </w:r>
          </w:p>
        </w:tc>
      </w:tr>
      <w:tr w:rsidR="00F27059" w:rsidRPr="00AF40C8" w14:paraId="32A03FCE" w14:textId="77777777" w:rsidTr="00305B53"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7068A" w14:textId="77777777" w:rsidR="00F27059" w:rsidRPr="004A0932" w:rsidRDefault="00F27059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29382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7 (24.5)</w:t>
            </w:r>
          </w:p>
        </w:tc>
        <w:tc>
          <w:tcPr>
            <w:tcW w:w="192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19E9E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 (28.2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EFCAC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 (23.5)</w:t>
            </w:r>
          </w:p>
        </w:tc>
      </w:tr>
      <w:tr w:rsidR="00F27059" w:rsidRPr="00AF40C8" w14:paraId="1E18BCE4" w14:textId="77777777" w:rsidTr="00305B53"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C9C46" w14:textId="77777777" w:rsidR="00F27059" w:rsidRPr="004A0932" w:rsidRDefault="00F27059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astrointestinal disea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40C7D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3 (23.7)</w:t>
            </w:r>
          </w:p>
        </w:tc>
        <w:tc>
          <w:tcPr>
            <w:tcW w:w="192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FCFD5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 (28.2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4EF9A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 (22.5)</w:t>
            </w:r>
          </w:p>
        </w:tc>
      </w:tr>
      <w:tr w:rsidR="00F27059" w:rsidRPr="00AF40C8" w14:paraId="44B273F4" w14:textId="77777777" w:rsidTr="00305B53"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3376B" w14:textId="77777777" w:rsidR="00F27059" w:rsidRPr="004A0932" w:rsidRDefault="00F27059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yslipidemia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1CD61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 (14.0)</w:t>
            </w:r>
          </w:p>
        </w:tc>
        <w:tc>
          <w:tcPr>
            <w:tcW w:w="192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0BCFB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 (19.4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ED29C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 (12.6)</w:t>
            </w:r>
          </w:p>
        </w:tc>
      </w:tr>
      <w:tr w:rsidR="00F27059" w:rsidRPr="00AF40C8" w14:paraId="63B313F5" w14:textId="77777777" w:rsidTr="00305B53"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723D9" w14:textId="77777777" w:rsidR="00F27059" w:rsidRPr="004A0932" w:rsidRDefault="00F27059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epatic disea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6E4E4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 (8.0)</w:t>
            </w:r>
          </w:p>
        </w:tc>
        <w:tc>
          <w:tcPr>
            <w:tcW w:w="192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7ED59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 (12.6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94619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 (6.7)</w:t>
            </w:r>
          </w:p>
        </w:tc>
      </w:tr>
      <w:tr w:rsidR="00F27059" w:rsidRPr="00AF40C8" w14:paraId="79182735" w14:textId="77777777" w:rsidTr="00305B53"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186E7" w14:textId="77777777" w:rsidR="00F27059" w:rsidRPr="004A0932" w:rsidRDefault="00F27059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13126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 (6.7)</w:t>
            </w:r>
          </w:p>
        </w:tc>
        <w:tc>
          <w:tcPr>
            <w:tcW w:w="192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7417E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 (12.6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84B94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 (5.1)</w:t>
            </w:r>
          </w:p>
        </w:tc>
      </w:tr>
      <w:tr w:rsidR="00F27059" w:rsidRPr="00AF40C8" w14:paraId="1A2DD2F4" w14:textId="77777777" w:rsidTr="00305B53"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5102C" w14:textId="77777777" w:rsidR="00F27059" w:rsidRPr="004A0932" w:rsidRDefault="00F27059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ulmonary disea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A3264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 (4.8)</w:t>
            </w:r>
          </w:p>
        </w:tc>
        <w:tc>
          <w:tcPr>
            <w:tcW w:w="192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BE7F7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 (5.8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ECD11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 (4.5)</w:t>
            </w:r>
          </w:p>
        </w:tc>
      </w:tr>
      <w:tr w:rsidR="00F27059" w:rsidRPr="00AF40C8" w14:paraId="5A0247C5" w14:textId="77777777" w:rsidTr="00305B53"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2A2F2" w14:textId="77777777" w:rsidR="00F27059" w:rsidRPr="004A0932" w:rsidRDefault="00F27059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2029E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 (4.6)</w:t>
            </w:r>
          </w:p>
        </w:tc>
        <w:tc>
          <w:tcPr>
            <w:tcW w:w="192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B4609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 (1.9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A8A8F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 (5.3)</w:t>
            </w:r>
          </w:p>
        </w:tc>
      </w:tr>
      <w:tr w:rsidR="00F27059" w:rsidRPr="00AF40C8" w14:paraId="4339957D" w14:textId="77777777" w:rsidTr="00305B53"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836C5" w14:textId="77777777" w:rsidR="00F27059" w:rsidRPr="004A0932" w:rsidRDefault="00F27059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hyroid disor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9F41E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 (4.0)</w:t>
            </w:r>
          </w:p>
        </w:tc>
        <w:tc>
          <w:tcPr>
            <w:tcW w:w="192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6E07D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 (1.9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F0116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 (4.5)</w:t>
            </w:r>
          </w:p>
        </w:tc>
      </w:tr>
      <w:tr w:rsidR="00F27059" w:rsidRPr="00AF40C8" w14:paraId="6295C581" w14:textId="77777777" w:rsidTr="00305B53"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8B6DA" w14:textId="77777777" w:rsidR="00F27059" w:rsidRDefault="00F27059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erebro-psychiatry </w:t>
            </w:r>
          </w:p>
          <w:p w14:paraId="1BFB85E4" w14:textId="77777777" w:rsidR="00F27059" w:rsidRPr="0041107F" w:rsidRDefault="00F27059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isea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C3440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 (3.4)</w:t>
            </w:r>
          </w:p>
        </w:tc>
        <w:tc>
          <w:tcPr>
            <w:tcW w:w="192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D4C79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 (4.9) 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B93E6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 (2.9)</w:t>
            </w:r>
          </w:p>
        </w:tc>
      </w:tr>
      <w:tr w:rsidR="00F27059" w:rsidRPr="00AF40C8" w14:paraId="0CEF9324" w14:textId="77777777" w:rsidTr="00305B53"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6D5BC" w14:textId="77777777" w:rsidR="00F27059" w:rsidRPr="004A0932" w:rsidRDefault="00F27059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ematologic disea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2480B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 (2.1)</w:t>
            </w:r>
          </w:p>
        </w:tc>
        <w:tc>
          <w:tcPr>
            <w:tcW w:w="192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2910F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 (1.9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3B5BB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 (2.1)</w:t>
            </w:r>
          </w:p>
        </w:tc>
      </w:tr>
      <w:tr w:rsidR="00F27059" w:rsidRPr="00AF40C8" w14:paraId="6525A356" w14:textId="77777777" w:rsidTr="00305B53"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C7523" w14:textId="77777777" w:rsidR="00F27059" w:rsidRPr="004A0932" w:rsidRDefault="00F27059" w:rsidP="00305B53">
            <w:pPr>
              <w:widowControl/>
              <w:spacing w:line="180" w:lineRule="exact"/>
              <w:ind w:left="357" w:firstLineChars="100" w:firstLine="16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4A0932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Renal disorders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6AE3C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 (1.7)</w:t>
            </w:r>
          </w:p>
        </w:tc>
        <w:tc>
          <w:tcPr>
            <w:tcW w:w="1924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70A90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 (2.9)</w:t>
            </w:r>
          </w:p>
        </w:tc>
        <w:tc>
          <w:tcPr>
            <w:tcW w:w="2552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D1D30" w14:textId="77777777" w:rsidR="00F27059" w:rsidRPr="00AF40C8" w:rsidRDefault="00F27059" w:rsidP="00305B53">
            <w:pPr>
              <w:widowControl/>
              <w:spacing w:line="180" w:lineRule="exact"/>
              <w:ind w:left="357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40C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 (1.3)</w:t>
            </w:r>
          </w:p>
        </w:tc>
      </w:tr>
    </w:tbl>
    <w:p w14:paraId="24BF259D" w14:textId="77777777" w:rsidR="00CB666C" w:rsidRPr="00F27059" w:rsidRDefault="00CB666C" w:rsidP="00F27059"/>
    <w:sectPr w:rsidR="00CB666C" w:rsidRPr="00F2705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6BCFF" w14:textId="77777777" w:rsidR="004645CE" w:rsidRDefault="004645CE" w:rsidP="0005667D">
      <w:r>
        <w:separator/>
      </w:r>
    </w:p>
  </w:endnote>
  <w:endnote w:type="continuationSeparator" w:id="0">
    <w:p w14:paraId="6EA848E4" w14:textId="77777777" w:rsidR="004645CE" w:rsidRDefault="004645CE" w:rsidP="00056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0D091" w14:textId="77777777" w:rsidR="004645CE" w:rsidRDefault="004645CE" w:rsidP="0005667D">
      <w:r>
        <w:separator/>
      </w:r>
    </w:p>
  </w:footnote>
  <w:footnote w:type="continuationSeparator" w:id="0">
    <w:p w14:paraId="2F014E29" w14:textId="77777777" w:rsidR="004645CE" w:rsidRDefault="004645CE" w:rsidP="000566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3BD"/>
    <w:rsid w:val="0005667D"/>
    <w:rsid w:val="00330103"/>
    <w:rsid w:val="004645CE"/>
    <w:rsid w:val="005163BD"/>
    <w:rsid w:val="00772A93"/>
    <w:rsid w:val="00CB666C"/>
    <w:rsid w:val="00DD61DC"/>
    <w:rsid w:val="00F2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109251"/>
  <w15:chartTrackingRefBased/>
  <w15:docId w15:val="{183B5BE3-C6F4-47CF-989B-022F86CE8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3BD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66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5667D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566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5667D"/>
    <w:rPr>
      <w:rFonts w:ascii="Calibri" w:eastAsia="PMingLiU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Heng Lin</dc:creator>
  <cp:keywords/>
  <dc:description/>
  <cp:lastModifiedBy>chn off32</cp:lastModifiedBy>
  <cp:revision>5</cp:revision>
  <dcterms:created xsi:type="dcterms:W3CDTF">2021-06-17T07:01:00Z</dcterms:created>
  <dcterms:modified xsi:type="dcterms:W3CDTF">2021-07-28T10:02:00Z</dcterms:modified>
</cp:coreProperties>
</file>